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22" w:rsidRPr="00DB5141" w:rsidRDefault="00224E22" w:rsidP="00224E22">
      <w:pPr>
        <w:spacing w:line="480" w:lineRule="auto"/>
        <w:rPr>
          <w:rFonts w:ascii="Times New Roman" w:hAnsi="Times New Roman" w:cs="Times New Roman"/>
          <w:b/>
          <w:iCs/>
          <w:sz w:val="28"/>
          <w:szCs w:val="28"/>
        </w:rPr>
      </w:pPr>
      <w:r w:rsidRPr="00DB5141">
        <w:rPr>
          <w:rFonts w:ascii="Times New Roman" w:hAnsi="Times New Roman" w:cs="Times New Roman"/>
          <w:b/>
          <w:iCs/>
          <w:sz w:val="28"/>
          <w:szCs w:val="28"/>
        </w:rPr>
        <w:t xml:space="preserve">Table </w:t>
      </w:r>
      <w:proofErr w:type="spellStart"/>
      <w:r w:rsidRPr="00DB5141">
        <w:rPr>
          <w:rFonts w:ascii="Times New Roman" w:hAnsi="Times New Roman" w:cs="Times New Roman"/>
          <w:b/>
          <w:iCs/>
          <w:sz w:val="28"/>
          <w:szCs w:val="28"/>
        </w:rPr>
        <w:t>S1</w:t>
      </w:r>
      <w:proofErr w:type="spellEnd"/>
      <w:r w:rsidRPr="00DB5141">
        <w:rPr>
          <w:rFonts w:ascii="Times New Roman" w:hAnsi="Times New Roman" w:cs="Times New Roman"/>
          <w:b/>
          <w:iCs/>
          <w:sz w:val="28"/>
          <w:szCs w:val="28"/>
        </w:rPr>
        <w:t>: Breakdown of the inclusion criteria for each of the cardiovascular disease territories.</w:t>
      </w:r>
    </w:p>
    <w:tbl>
      <w:tblPr>
        <w:tblW w:w="9719" w:type="dxa"/>
        <w:tblLayout w:type="fixed"/>
        <w:tblLook w:val="04A0"/>
      </w:tblPr>
      <w:tblGrid>
        <w:gridCol w:w="503"/>
        <w:gridCol w:w="3510"/>
        <w:gridCol w:w="5706"/>
      </w:tblGrid>
      <w:tr w:rsidR="00224E22" w:rsidRPr="00DB5141" w:rsidTr="009A70CA">
        <w:trPr>
          <w:trHeight w:val="236"/>
        </w:trPr>
        <w:tc>
          <w:tcPr>
            <w:tcW w:w="503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</w:p>
        </w:tc>
        <w:tc>
          <w:tcPr>
            <w:tcW w:w="3510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Cardiovascular Inclusion Criteria</w:t>
            </w:r>
          </w:p>
        </w:tc>
        <w:tc>
          <w:tcPr>
            <w:tcW w:w="5706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Description</w:t>
            </w:r>
          </w:p>
        </w:tc>
      </w:tr>
      <w:tr w:rsidR="00224E22" w:rsidRPr="00DB5141" w:rsidTr="009A70CA">
        <w:trPr>
          <w:trHeight w:val="1547"/>
        </w:trPr>
        <w:tc>
          <w:tcPr>
            <w:tcW w:w="503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I</w:t>
            </w:r>
          </w:p>
        </w:tc>
        <w:tc>
          <w:tcPr>
            <w:tcW w:w="3510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Coronary Artery Disease (CAD)</w:t>
            </w:r>
          </w:p>
        </w:tc>
        <w:tc>
          <w:tcPr>
            <w:tcW w:w="5706" w:type="dxa"/>
          </w:tcPr>
          <w:p w:rsidR="00224E22" w:rsidRPr="00DB5141" w:rsidRDefault="00224E22" w:rsidP="00224E22">
            <w:pPr>
              <w:pStyle w:val="BodyText2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Non-fatal acute myocardial infarction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Hospitalised acute coronary syndrome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Resuscitated cardiac arrest,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Coronary artery bypass graft (</w:t>
            </w:r>
            <w:proofErr w:type="spellStart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CABG</w:t>
            </w:r>
            <w:proofErr w:type="spellEnd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)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 xml:space="preserve">Coronary </w:t>
            </w:r>
            <w:proofErr w:type="spellStart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revascularisation</w:t>
            </w:r>
            <w:proofErr w:type="spellEnd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 xml:space="preserve"> procedure</w:t>
            </w:r>
          </w:p>
        </w:tc>
      </w:tr>
      <w:tr w:rsidR="00224E22" w:rsidRPr="00DB5141" w:rsidTr="009A70CA">
        <w:trPr>
          <w:trHeight w:val="2240"/>
        </w:trPr>
        <w:tc>
          <w:tcPr>
            <w:tcW w:w="503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II</w:t>
            </w:r>
          </w:p>
        </w:tc>
        <w:tc>
          <w:tcPr>
            <w:tcW w:w="3510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Cerebrovascular Disease</w:t>
            </w:r>
          </w:p>
        </w:tc>
        <w:tc>
          <w:tcPr>
            <w:tcW w:w="5706" w:type="dxa"/>
          </w:tcPr>
          <w:p w:rsidR="00224E22" w:rsidRPr="00DB5141" w:rsidRDefault="00224E22" w:rsidP="00224E22">
            <w:pPr>
              <w:pStyle w:val="BodyText2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Non-fatal ischaemic stroke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Transient ischaemic attack (TIA) confirmed by specialist (excluding TIA not confirmed by specialist)</w:t>
            </w:r>
          </w:p>
          <w:p w:rsidR="00224E22" w:rsidRPr="00DB5141" w:rsidRDefault="00224E22" w:rsidP="00224E22">
            <w:pPr>
              <w:pStyle w:val="BodyText2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 xml:space="preserve">Haemorrhagic stroke, and stroke associated with a primary haematological disease </w:t>
            </w:r>
            <w:proofErr w:type="spellStart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e.g</w:t>
            </w:r>
            <w:proofErr w:type="spellEnd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 xml:space="preserve"> leukaemia, </w:t>
            </w:r>
            <w:proofErr w:type="spellStart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polycythaemia</w:t>
            </w:r>
            <w:proofErr w:type="spellEnd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, blood disease, tumour, trauma, or surgical procedures were not included.</w:t>
            </w:r>
          </w:p>
        </w:tc>
      </w:tr>
      <w:tr w:rsidR="00224E22" w:rsidRPr="00DB5141" w:rsidTr="009A70CA">
        <w:trPr>
          <w:trHeight w:val="1943"/>
        </w:trPr>
        <w:tc>
          <w:tcPr>
            <w:tcW w:w="503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III</w:t>
            </w:r>
          </w:p>
        </w:tc>
        <w:tc>
          <w:tcPr>
            <w:tcW w:w="3510" w:type="dxa"/>
          </w:tcPr>
          <w:p w:rsidR="00224E22" w:rsidRPr="00DB5141" w:rsidRDefault="00224E22" w:rsidP="009A70CA">
            <w:pPr>
              <w:pStyle w:val="BodyText2"/>
              <w:spacing w:after="0"/>
              <w:rPr>
                <w:rFonts w:ascii="Times New Roman" w:hAnsi="Times New Roman" w:cs="Times New Roman"/>
                <w:b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b/>
                <w:iCs/>
                <w:sz w:val="28"/>
                <w:szCs w:val="28"/>
              </w:rPr>
              <w:t>Lower extremity arterial disease (LEAD)</w:t>
            </w:r>
          </w:p>
        </w:tc>
        <w:tc>
          <w:tcPr>
            <w:tcW w:w="5706" w:type="dxa"/>
          </w:tcPr>
          <w:p w:rsidR="00224E22" w:rsidRPr="00DB5141" w:rsidRDefault="00224E22" w:rsidP="00224E22">
            <w:pPr>
              <w:pStyle w:val="BodyText2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Ankle-brachial index (</w:t>
            </w:r>
            <w:proofErr w:type="spellStart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ABI</w:t>
            </w:r>
            <w:proofErr w:type="spellEnd"/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) &lt; 0.9 with one or more of:</w:t>
            </w:r>
          </w:p>
          <w:p w:rsidR="00224E22" w:rsidRPr="00DB5141" w:rsidRDefault="00224E22" w:rsidP="00224E22">
            <w:pPr>
              <w:pStyle w:val="BodyText2"/>
              <w:numPr>
                <w:ilvl w:val="1"/>
                <w:numId w:val="3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Intermittent claudication</w:t>
            </w:r>
          </w:p>
          <w:p w:rsidR="00224E22" w:rsidRPr="00DB5141" w:rsidRDefault="00224E22" w:rsidP="00224E22">
            <w:pPr>
              <w:pStyle w:val="BodyText2"/>
              <w:numPr>
                <w:ilvl w:val="1"/>
                <w:numId w:val="3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lastRenderedPageBreak/>
              <w:t>Abnormal toe systolic pressure, pulse volume recordings, or transcutaneous oxygen measurements</w:t>
            </w:r>
          </w:p>
          <w:p w:rsidR="00224E22" w:rsidRPr="00DB5141" w:rsidRDefault="00224E22" w:rsidP="00224E22">
            <w:pPr>
              <w:pStyle w:val="BodyText2"/>
              <w:numPr>
                <w:ilvl w:val="1"/>
                <w:numId w:val="3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Vascular imaging demonstrating LEAD</w:t>
            </w:r>
          </w:p>
          <w:p w:rsidR="00224E22" w:rsidRPr="00DB5141" w:rsidRDefault="00224E22" w:rsidP="00224E22">
            <w:pPr>
              <w:pStyle w:val="BodyText2"/>
              <w:numPr>
                <w:ilvl w:val="1"/>
                <w:numId w:val="3"/>
              </w:numPr>
              <w:spacing w:after="0"/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DB5141">
              <w:rPr>
                <w:rFonts w:ascii="Times New Roman" w:eastAsia="ＭＳ 明朝" w:hAnsi="Times New Roman" w:cs="Times New Roman"/>
                <w:iCs/>
                <w:sz w:val="28"/>
                <w:szCs w:val="28"/>
              </w:rPr>
              <w:t>Prior lower limb vascular surgery (excluding venous procedures), angioplasty or above ankle amputation</w:t>
            </w:r>
          </w:p>
        </w:tc>
      </w:tr>
    </w:tbl>
    <w:p w:rsidR="00C1458B" w:rsidRDefault="00C1458B" w:rsidP="00224E22"/>
    <w:sectPr w:rsidR="00C1458B" w:rsidSect="00C14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B38A4"/>
    <w:multiLevelType w:val="hybridMultilevel"/>
    <w:tmpl w:val="6B842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6756CB"/>
    <w:multiLevelType w:val="hybridMultilevel"/>
    <w:tmpl w:val="ED849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C452CF"/>
    <w:multiLevelType w:val="hybridMultilevel"/>
    <w:tmpl w:val="39CA5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224E22"/>
    <w:rsid w:val="0002761D"/>
    <w:rsid w:val="00224E22"/>
    <w:rsid w:val="00A40938"/>
    <w:rsid w:val="00C14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nhideWhenUsed/>
    <w:rsid w:val="00224E22"/>
    <w:pPr>
      <w:spacing w:after="120" w:line="480" w:lineRule="auto"/>
    </w:pPr>
    <w:rPr>
      <w:rFonts w:eastAsiaTheme="minorEastAsia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224E2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9</Characters>
  <Application>Microsoft Office Word</Application>
  <DocSecurity>0</DocSecurity>
  <Lines>7</Lines>
  <Paragraphs>2</Paragraphs>
  <ScaleCrop>false</ScaleCrop>
  <Company>Microsoft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720</dc:creator>
  <cp:lastModifiedBy>0007720</cp:lastModifiedBy>
  <cp:revision>1</cp:revision>
  <dcterms:created xsi:type="dcterms:W3CDTF">2015-09-09T13:09:00Z</dcterms:created>
  <dcterms:modified xsi:type="dcterms:W3CDTF">2015-09-09T13:10:00Z</dcterms:modified>
</cp:coreProperties>
</file>